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F61C5" w14:textId="01D6C887" w:rsidR="00FE40F1" w:rsidRDefault="006627A9" w:rsidP="006627A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56C19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: </w:t>
      </w:r>
      <w:r w:rsidR="00FE40F1">
        <w:rPr>
          <w:rFonts w:ascii="Times New Roman" w:hAnsi="Times New Roman" w:cs="Times New Roman"/>
          <w:sz w:val="24"/>
          <w:szCs w:val="24"/>
        </w:rPr>
        <w:t xml:space="preserve">Tables S1 to S7 may be accessed at </w:t>
      </w:r>
      <w:hyperlink r:id="rId4" w:history="1">
        <w:r w:rsidR="00FE40F1" w:rsidRPr="00DA4E1D">
          <w:rPr>
            <w:rStyle w:val="Hyperlink"/>
            <w:rFonts w:ascii="Times New Roman" w:hAnsi="Times New Roman" w:cs="Times New Roman"/>
            <w:sz w:val="24"/>
            <w:szCs w:val="24"/>
          </w:rPr>
          <w:t>https://1drv.ms/x/c/eb525f4e9a88a6ff/IQAIVxSywZthTbQiq2BURw-8AV7Zh_pRRCRp08tetjFajfM?e=4aqKb5</w:t>
        </w:r>
      </w:hyperlink>
      <w:r w:rsidR="00FE40F1">
        <w:rPr>
          <w:rFonts w:ascii="Times New Roman" w:hAnsi="Times New Roman" w:cs="Times New Roman"/>
          <w:sz w:val="24"/>
          <w:szCs w:val="24"/>
        </w:rPr>
        <w:t>.</w:t>
      </w:r>
    </w:p>
    <w:p w14:paraId="166B2A56" w14:textId="77777777" w:rsidR="00FE40F1" w:rsidRDefault="006627A9" w:rsidP="006627A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56C19">
        <w:rPr>
          <w:rFonts w:ascii="Times New Roman" w:hAnsi="Times New Roman" w:cs="Times New Roman"/>
          <w:sz w:val="24"/>
          <w:szCs w:val="24"/>
        </w:rPr>
        <w:t xml:space="preserve"> Table S1: Strains examined in this study, including their metadata; Table S2: AMR gene profiles for all of the strains in the study; Table S3: Plasmid transfer gene profiles for all of the strains in the study; Table S4: Virulence gene profiles for all of the strains in the study; Table S5: Virulence gene profiles of the isolates in the eight largest groups. Table S7:</w:t>
      </w:r>
      <w:r w:rsidRPr="00856C19">
        <w:t xml:space="preserve"> </w:t>
      </w:r>
      <w:r w:rsidRPr="00856C19">
        <w:rPr>
          <w:rFonts w:ascii="Times New Roman" w:hAnsi="Times New Roman" w:cs="Times New Roman"/>
          <w:sz w:val="24"/>
          <w:szCs w:val="24"/>
        </w:rPr>
        <w:t xml:space="preserve">Genome assembly quality metrics for </w:t>
      </w:r>
      <w:r w:rsidRPr="00856C1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56C1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56C19">
        <w:rPr>
          <w:rFonts w:ascii="Times New Roman" w:hAnsi="Times New Roman" w:cs="Times New Roman"/>
          <w:sz w:val="24"/>
          <w:szCs w:val="24"/>
        </w:rPr>
        <w:t>Infantis</w:t>
      </w:r>
      <w:proofErr w:type="spellEnd"/>
      <w:r w:rsidRPr="00856C19">
        <w:rPr>
          <w:rFonts w:ascii="Times New Roman" w:hAnsi="Times New Roman" w:cs="Times New Roman"/>
          <w:sz w:val="24"/>
          <w:szCs w:val="24"/>
        </w:rPr>
        <w:t xml:space="preserve"> isolates analyzed in this study. </w:t>
      </w:r>
    </w:p>
    <w:p w14:paraId="4C47A8A0" w14:textId="27D7A1E9" w:rsidR="006627A9" w:rsidRPr="00856C19" w:rsidRDefault="006627A9" w:rsidP="006627A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856C19">
        <w:rPr>
          <w:rFonts w:ascii="Times New Roman" w:hAnsi="Times New Roman" w:cs="Times New Roman"/>
          <w:sz w:val="24"/>
          <w:szCs w:val="24"/>
        </w:rPr>
        <w:t xml:space="preserve">Figure S1: Minimum spanning tree analyses based on the AMR profiles of the isolates. The trees are color coded based on years (A) or on locations (B).  Figure S2: Minimum spanning tree using a composite dataset </w:t>
      </w:r>
      <w:proofErr w:type="gramStart"/>
      <w:r w:rsidRPr="00856C19">
        <w:rPr>
          <w:rFonts w:ascii="Times New Roman" w:hAnsi="Times New Roman" w:cs="Times New Roman"/>
          <w:sz w:val="24"/>
          <w:szCs w:val="24"/>
        </w:rPr>
        <w:t>of  polymorphic</w:t>
      </w:r>
      <w:proofErr w:type="gramEnd"/>
      <w:r w:rsidRPr="00856C19">
        <w:rPr>
          <w:rFonts w:ascii="Times New Roman" w:hAnsi="Times New Roman" w:cs="Times New Roman"/>
          <w:sz w:val="24"/>
          <w:szCs w:val="24"/>
        </w:rPr>
        <w:t xml:space="preserve"> characters (defined as being present in between 0.05% and 99.95% of the isolates) for the VFs, AMR genes and plasmid transfer genes to examine profile similarities.  Panel A </w:t>
      </w:r>
      <w:proofErr w:type="gramStart"/>
      <w:r w:rsidRPr="00856C19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856C19">
        <w:rPr>
          <w:rFonts w:ascii="Times New Roman" w:hAnsi="Times New Roman" w:cs="Times New Roman"/>
          <w:sz w:val="24"/>
          <w:szCs w:val="24"/>
        </w:rPr>
        <w:t xml:space="preserve"> colored coded by source and panel B by SNP-type.  </w:t>
      </w:r>
    </w:p>
    <w:p w14:paraId="550B90B9" w14:textId="77777777" w:rsidR="00AD0C86" w:rsidRDefault="00AD0C86"/>
    <w:sectPr w:rsidR="00AD0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A9"/>
    <w:rsid w:val="000C36CF"/>
    <w:rsid w:val="00217FF0"/>
    <w:rsid w:val="006627A9"/>
    <w:rsid w:val="00904A26"/>
    <w:rsid w:val="00993968"/>
    <w:rsid w:val="00A27869"/>
    <w:rsid w:val="00AD0C86"/>
    <w:rsid w:val="00FE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57C58"/>
  <w15:chartTrackingRefBased/>
  <w15:docId w15:val="{F5566074-217F-4660-BC5C-18CC4E63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7A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7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7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7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7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7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7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7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7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7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7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7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7A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7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40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4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1drv.ms/x/c/eb525f4e9a88a6ff/IQAIVxSywZthTbQiq2BURw-8AV7Zh_pRRCRp08tetjFajfM?e=4aqKb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981</Characters>
  <Application>Microsoft Office Word</Application>
  <DocSecurity>0</DocSecurity>
  <Lines>13</Lines>
  <Paragraphs>1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g</dc:creator>
  <cp:keywords/>
  <dc:description/>
  <cp:lastModifiedBy>Stefanie Kowalski</cp:lastModifiedBy>
  <cp:revision>3</cp:revision>
  <dcterms:created xsi:type="dcterms:W3CDTF">2026-02-18T18:38:00Z</dcterms:created>
  <dcterms:modified xsi:type="dcterms:W3CDTF">2026-02-18T18:39:00Z</dcterms:modified>
</cp:coreProperties>
</file>